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8EFD1" w14:textId="18805F53" w:rsidR="00B55BF3" w:rsidRPr="00B55BF3" w:rsidRDefault="00B55BF3" w:rsidP="00B55BF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5BF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A. Inclusion and exclusion criteria </w:t>
      </w:r>
    </w:p>
    <w:p w14:paraId="06051E17" w14:textId="77777777" w:rsidR="00B55BF3" w:rsidRPr="00433C0B" w:rsidRDefault="00B55BF3" w:rsidP="00B55B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C0B">
        <w:rPr>
          <w:rFonts w:ascii="Times New Roman" w:hAnsi="Times New Roman" w:cs="Times New Roman"/>
          <w:sz w:val="24"/>
          <w:szCs w:val="24"/>
        </w:rPr>
        <w:t>Inclusion criteria:</w:t>
      </w:r>
    </w:p>
    <w:p w14:paraId="0D6000D2" w14:textId="77777777" w:rsidR="00B55BF3" w:rsidRPr="00433C0B" w:rsidRDefault="00B55BF3" w:rsidP="00B55BF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C0B">
        <w:rPr>
          <w:rFonts w:ascii="Times New Roman" w:hAnsi="Times New Roman" w:cs="Times New Roman"/>
          <w:sz w:val="24"/>
          <w:szCs w:val="24"/>
        </w:rPr>
        <w:t xml:space="preserve">Mixed-gender samples exposed to ST </w:t>
      </w:r>
      <w:r w:rsidRPr="00433C0B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 w:rsidRPr="00433C0B">
        <w:rPr>
          <w:rFonts w:ascii="Times New Roman" w:hAnsi="Times New Roman" w:cs="Times New Roman"/>
          <w:sz w:val="24"/>
          <w:szCs w:val="24"/>
        </w:rPr>
        <w:t xml:space="preserve">boys and/or men exposed to ST </w:t>
      </w:r>
      <w:r w:rsidRPr="00433C0B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 w:rsidRPr="00433C0B">
        <w:rPr>
          <w:rFonts w:ascii="Times New Roman" w:hAnsi="Times New Roman" w:cs="Times New Roman"/>
          <w:sz w:val="24"/>
          <w:szCs w:val="24"/>
        </w:rPr>
        <w:t xml:space="preserve">professionals (any gender) with experience supporting ST-exposed boys and/or men </w:t>
      </w:r>
      <w:r w:rsidRPr="00433C0B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 w:rsidRPr="00433C0B">
        <w:rPr>
          <w:rFonts w:ascii="Times New Roman" w:hAnsi="Times New Roman" w:cs="Times New Roman"/>
          <w:sz w:val="24"/>
          <w:szCs w:val="24"/>
        </w:rPr>
        <w:t>social supports (any gender) of ST-exposed boys and/or men; and</w:t>
      </w:r>
    </w:p>
    <w:p w14:paraId="370C2F10" w14:textId="77777777" w:rsidR="00B55BF3" w:rsidRPr="00433C0B" w:rsidRDefault="00B55BF3" w:rsidP="00B55BF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C0B">
        <w:rPr>
          <w:rFonts w:ascii="Times New Roman" w:hAnsi="Times New Roman" w:cs="Times New Roman"/>
          <w:sz w:val="24"/>
          <w:szCs w:val="24"/>
        </w:rPr>
        <w:t>Focus on exposure to ST, including sexual abuse, assaults, and/or coercion; and</w:t>
      </w:r>
    </w:p>
    <w:p w14:paraId="69764A2F" w14:textId="77777777" w:rsidR="00B55BF3" w:rsidRPr="00433C0B" w:rsidRDefault="00B55BF3" w:rsidP="00B55BF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C0B">
        <w:rPr>
          <w:rFonts w:ascii="Times New Roman" w:hAnsi="Times New Roman" w:cs="Times New Roman"/>
          <w:sz w:val="24"/>
          <w:szCs w:val="24"/>
        </w:rPr>
        <w:t xml:space="preserve">Study reported perceived barriers and/or facilitators or motivators for ST disclosure </w:t>
      </w:r>
      <w:r w:rsidRPr="00433C0B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 w:rsidRPr="00433C0B">
        <w:rPr>
          <w:rFonts w:ascii="Times New Roman" w:hAnsi="Times New Roman" w:cs="Times New Roman"/>
          <w:sz w:val="24"/>
          <w:szCs w:val="24"/>
        </w:rPr>
        <w:t xml:space="preserve">study examined variables associated with disclosure likelihood/prevalence </w:t>
      </w:r>
      <w:r w:rsidRPr="00433C0B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 w:rsidRPr="00433C0B">
        <w:rPr>
          <w:rFonts w:ascii="Times New Roman" w:hAnsi="Times New Roman" w:cs="Times New Roman"/>
          <w:sz w:val="24"/>
          <w:szCs w:val="24"/>
        </w:rPr>
        <w:t xml:space="preserve">study examined variables associated with disclosure timing; and </w:t>
      </w:r>
    </w:p>
    <w:p w14:paraId="7A08D0F3" w14:textId="77777777" w:rsidR="00B55BF3" w:rsidRPr="00433C0B" w:rsidRDefault="00B55BF3" w:rsidP="00B55BF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C0B">
        <w:rPr>
          <w:rFonts w:ascii="Times New Roman" w:hAnsi="Times New Roman" w:cs="Times New Roman"/>
          <w:sz w:val="24"/>
          <w:szCs w:val="24"/>
        </w:rPr>
        <w:t xml:space="preserve">Peer-reviewed studies published in English since 2000. </w:t>
      </w:r>
    </w:p>
    <w:p w14:paraId="3F44FF5A" w14:textId="77777777" w:rsidR="00B55BF3" w:rsidRPr="00433C0B" w:rsidRDefault="00B55BF3" w:rsidP="00B55B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C0B">
        <w:rPr>
          <w:rFonts w:ascii="Times New Roman" w:hAnsi="Times New Roman" w:cs="Times New Roman"/>
          <w:sz w:val="24"/>
          <w:szCs w:val="24"/>
        </w:rPr>
        <w:t>Exclusion criteria:</w:t>
      </w:r>
    </w:p>
    <w:p w14:paraId="5504E9F3" w14:textId="77777777" w:rsidR="00B55BF3" w:rsidRPr="00433C0B" w:rsidRDefault="00B55BF3" w:rsidP="00B55BF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C0B">
        <w:rPr>
          <w:rFonts w:ascii="Times New Roman" w:hAnsi="Times New Roman" w:cs="Times New Roman"/>
          <w:sz w:val="24"/>
          <w:szCs w:val="24"/>
        </w:rPr>
        <w:t xml:space="preserve">ST-exposed girls and/or women only </w:t>
      </w:r>
      <w:r w:rsidRPr="00433C0B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 w:rsidRPr="00433C0B">
        <w:rPr>
          <w:rFonts w:ascii="Times New Roman" w:hAnsi="Times New Roman" w:cs="Times New Roman"/>
          <w:sz w:val="24"/>
          <w:szCs w:val="24"/>
        </w:rPr>
        <w:t xml:space="preserve">mixed-gender ST-exposed samples where key outcomes were not stratified by gender </w:t>
      </w:r>
      <w:r w:rsidRPr="00433C0B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 w:rsidRPr="00433C0B">
        <w:rPr>
          <w:rFonts w:ascii="Times New Roman" w:hAnsi="Times New Roman" w:cs="Times New Roman"/>
          <w:sz w:val="24"/>
          <w:szCs w:val="24"/>
        </w:rPr>
        <w:t xml:space="preserve">boys and/or men who reported ST perpetration but not exposure </w:t>
      </w:r>
      <w:r w:rsidRPr="00433C0B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 w:rsidRPr="00433C0B">
        <w:rPr>
          <w:rFonts w:ascii="Times New Roman" w:hAnsi="Times New Roman" w:cs="Times New Roman"/>
          <w:sz w:val="24"/>
          <w:szCs w:val="24"/>
        </w:rPr>
        <w:t xml:space="preserve">professionals and/or social supports with experience supporting ST-exposed people, but with no discussion about boys’ and men’s experiences of ST; and </w:t>
      </w:r>
    </w:p>
    <w:p w14:paraId="388FE958" w14:textId="77777777" w:rsidR="00B55BF3" w:rsidRPr="00433C0B" w:rsidRDefault="00B55BF3" w:rsidP="00B55BF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C0B">
        <w:rPr>
          <w:rFonts w:ascii="Times New Roman" w:hAnsi="Times New Roman" w:cs="Times New Roman"/>
          <w:sz w:val="24"/>
          <w:szCs w:val="24"/>
        </w:rPr>
        <w:t xml:space="preserve">Study examined exposure to sexual harassment </w:t>
      </w:r>
      <w:r w:rsidRPr="00433C0B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 w:rsidRPr="00433C0B">
        <w:rPr>
          <w:rFonts w:ascii="Times New Roman" w:hAnsi="Times New Roman" w:cs="Times New Roman"/>
          <w:sz w:val="24"/>
          <w:szCs w:val="24"/>
        </w:rPr>
        <w:t xml:space="preserve">exposure to intimate partner violence where ST was not explicitly reported; and </w:t>
      </w:r>
    </w:p>
    <w:p w14:paraId="03F79530" w14:textId="77777777" w:rsidR="00B55BF3" w:rsidRPr="00433C0B" w:rsidRDefault="00B55BF3" w:rsidP="00B55BF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C0B">
        <w:rPr>
          <w:rFonts w:ascii="Times New Roman" w:hAnsi="Times New Roman" w:cs="Times New Roman"/>
          <w:sz w:val="24"/>
          <w:szCs w:val="24"/>
        </w:rPr>
        <w:t xml:space="preserve">Study did not report relevant outcomes </w:t>
      </w:r>
      <w:r w:rsidRPr="00433C0B">
        <w:rPr>
          <w:rFonts w:ascii="Times New Roman" w:hAnsi="Times New Roman" w:cs="Times New Roman"/>
          <w:i/>
          <w:iCs/>
          <w:sz w:val="24"/>
          <w:szCs w:val="24"/>
        </w:rPr>
        <w:t xml:space="preserve">or </w:t>
      </w:r>
      <w:r w:rsidRPr="00433C0B">
        <w:rPr>
          <w:rFonts w:ascii="Times New Roman" w:hAnsi="Times New Roman" w:cs="Times New Roman"/>
          <w:sz w:val="24"/>
          <w:szCs w:val="24"/>
        </w:rPr>
        <w:t xml:space="preserve">study examined relationships between historical ST and health service use, where reasons for service use were not specified; and </w:t>
      </w:r>
    </w:p>
    <w:p w14:paraId="4C22F91A" w14:textId="77777777" w:rsidR="00B55BF3" w:rsidRPr="00433C0B" w:rsidRDefault="00B55BF3" w:rsidP="00B55BF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C0B">
        <w:rPr>
          <w:rFonts w:ascii="Times New Roman" w:hAnsi="Times New Roman" w:cs="Times New Roman"/>
          <w:sz w:val="24"/>
          <w:szCs w:val="24"/>
        </w:rPr>
        <w:t xml:space="preserve">Grey literature, including theses, dissertations, and non-peer-reviewed reports. </w:t>
      </w:r>
    </w:p>
    <w:p w14:paraId="22EF0F8F" w14:textId="3AFCAB81" w:rsidR="00011AC7" w:rsidRPr="00433C0B" w:rsidRDefault="00011AC7">
      <w:pPr>
        <w:rPr>
          <w:rFonts w:ascii="Times New Roman" w:hAnsi="Times New Roman" w:cs="Times New Roman"/>
          <w:sz w:val="24"/>
          <w:szCs w:val="24"/>
        </w:rPr>
      </w:pPr>
    </w:p>
    <w:sectPr w:rsidR="00011AC7" w:rsidRPr="00433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AE3689"/>
    <w:multiLevelType w:val="hybridMultilevel"/>
    <w:tmpl w:val="B64C10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B42926"/>
    <w:multiLevelType w:val="hybridMultilevel"/>
    <w:tmpl w:val="050E40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8961393">
    <w:abstractNumId w:val="0"/>
  </w:num>
  <w:num w:numId="2" w16cid:durableId="15235156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BF3"/>
    <w:rsid w:val="00011AC7"/>
    <w:rsid w:val="00183AC6"/>
    <w:rsid w:val="00433C0B"/>
    <w:rsid w:val="004F3127"/>
    <w:rsid w:val="007948A6"/>
    <w:rsid w:val="008C57F8"/>
    <w:rsid w:val="00B5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A26A0"/>
  <w15:chartTrackingRefBased/>
  <w15:docId w15:val="{7A8BE6B1-385B-4DBC-AE55-43C7024A5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BF3"/>
  </w:style>
  <w:style w:type="paragraph" w:styleId="Heading1">
    <w:name w:val="heading 1"/>
    <w:basedOn w:val="Normal"/>
    <w:next w:val="Normal"/>
    <w:link w:val="Heading1Char"/>
    <w:uiPriority w:val="9"/>
    <w:qFormat/>
    <w:rsid w:val="00B55B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B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B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B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B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B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B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B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B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B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B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B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B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B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B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B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B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B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B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B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B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B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BF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55B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B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B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BF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55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 Pilkington</dc:creator>
  <cp:keywords/>
  <dc:description/>
  <cp:lastModifiedBy>Vita Pilkington</cp:lastModifiedBy>
  <cp:revision>2</cp:revision>
  <dcterms:created xsi:type="dcterms:W3CDTF">2024-07-11T07:20:00Z</dcterms:created>
  <dcterms:modified xsi:type="dcterms:W3CDTF">2024-07-11T07:41:00Z</dcterms:modified>
</cp:coreProperties>
</file>